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margin" w:tblpY="2021"/>
        <w:tblW w:w="14728" w:type="dxa"/>
        <w:tblLook w:val="04A0" w:firstRow="1" w:lastRow="0" w:firstColumn="1" w:lastColumn="0" w:noHBand="0" w:noVBand="1"/>
      </w:tblPr>
      <w:tblGrid>
        <w:gridCol w:w="2335"/>
        <w:gridCol w:w="926"/>
        <w:gridCol w:w="1401"/>
        <w:gridCol w:w="1696"/>
        <w:gridCol w:w="1270"/>
        <w:gridCol w:w="1401"/>
        <w:gridCol w:w="1696"/>
        <w:gridCol w:w="1270"/>
        <w:gridCol w:w="1270"/>
        <w:gridCol w:w="1463"/>
      </w:tblGrid>
      <w:tr w:rsidR="00670C03" w:rsidRPr="00670C03" w:rsidTr="00D3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670C03" w:rsidRPr="00670C03" w:rsidRDefault="00670C03" w:rsidP="00D3287E">
            <w:pPr>
              <w:rPr>
                <w:b w:val="0"/>
              </w:rPr>
            </w:pPr>
            <w:bookmarkStart w:id="0" w:name="_GoBack"/>
            <w:bookmarkEnd w:id="0"/>
          </w:p>
        </w:tc>
        <w:tc>
          <w:tcPr>
            <w:tcW w:w="4023" w:type="dxa"/>
            <w:gridSpan w:val="3"/>
            <w:noWrap/>
            <w:hideMark/>
          </w:tcPr>
          <w:p w:rsidR="00670C03" w:rsidRPr="00670C03" w:rsidRDefault="00670C03" w:rsidP="00D32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amnestic initial symptom</w:t>
            </w:r>
          </w:p>
        </w:tc>
        <w:tc>
          <w:tcPr>
            <w:tcW w:w="4367" w:type="dxa"/>
            <w:gridSpan w:val="3"/>
            <w:noWrap/>
            <w:hideMark/>
          </w:tcPr>
          <w:p w:rsidR="00670C03" w:rsidRPr="00670C03" w:rsidRDefault="00670C03" w:rsidP="00D32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Amnestic initial symptom</w:t>
            </w:r>
          </w:p>
        </w:tc>
        <w:tc>
          <w:tcPr>
            <w:tcW w:w="1270" w:type="dxa"/>
            <w:noWrap/>
            <w:hideMark/>
          </w:tcPr>
          <w:p w:rsidR="00670C03" w:rsidRPr="00670C03" w:rsidRDefault="00670C03" w:rsidP="00D32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70" w:type="dxa"/>
            <w:noWrap/>
            <w:hideMark/>
          </w:tcPr>
          <w:p w:rsidR="00670C03" w:rsidRPr="00670C03" w:rsidRDefault="00670C03" w:rsidP="00D32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463" w:type="dxa"/>
            <w:noWrap/>
            <w:hideMark/>
          </w:tcPr>
          <w:p w:rsidR="00670C03" w:rsidRPr="00670C03" w:rsidRDefault="00670C03" w:rsidP="00D3287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B04FED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B04FED" w:rsidRPr="00670C03" w:rsidRDefault="00B04FED" w:rsidP="00D3287E">
            <w:pPr>
              <w:rPr>
                <w:b w:val="0"/>
              </w:rPr>
            </w:pPr>
          </w:p>
        </w:tc>
        <w:tc>
          <w:tcPr>
            <w:tcW w:w="926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01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696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01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696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270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1463" w:type="dxa"/>
            <w:noWrap/>
            <w:hideMark/>
          </w:tcPr>
          <w:p w:rsidR="00B04FED" w:rsidRPr="00B61D74" w:rsidRDefault="00B04FED" w:rsidP="00D328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B61D74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0248C7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0248C7" w:rsidRPr="008A6C83" w:rsidRDefault="000248C7" w:rsidP="00D3287E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926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8</w:t>
            </w:r>
          </w:p>
        </w:tc>
        <w:tc>
          <w:tcPr>
            <w:tcW w:w="1401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0119</w:t>
            </w:r>
          </w:p>
        </w:tc>
        <w:tc>
          <w:tcPr>
            <w:tcW w:w="1696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37316</w:t>
            </w:r>
          </w:p>
        </w:tc>
        <w:tc>
          <w:tcPr>
            <w:tcW w:w="1270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2</w:t>
            </w:r>
          </w:p>
        </w:tc>
        <w:tc>
          <w:tcPr>
            <w:tcW w:w="1401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687</w:t>
            </w:r>
          </w:p>
        </w:tc>
        <w:tc>
          <w:tcPr>
            <w:tcW w:w="1696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1976</w:t>
            </w:r>
          </w:p>
        </w:tc>
        <w:tc>
          <w:tcPr>
            <w:tcW w:w="1270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0.384</w:t>
            </w:r>
          </w:p>
        </w:tc>
        <w:tc>
          <w:tcPr>
            <w:tcW w:w="1270" w:type="dxa"/>
            <w:noWrap/>
            <w:hideMark/>
          </w:tcPr>
          <w:p w:rsidR="000248C7" w:rsidRPr="00837DD9" w:rsidRDefault="00837DD9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0248C7" w:rsidRPr="00837DD9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33</w:t>
            </w:r>
          </w:p>
        </w:tc>
      </w:tr>
      <w:tr w:rsidR="00470945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470945" w:rsidRPr="008A6C83" w:rsidRDefault="00470945" w:rsidP="00D3287E">
            <w:r>
              <w:t>Sex F%</w:t>
            </w:r>
          </w:p>
        </w:tc>
        <w:tc>
          <w:tcPr>
            <w:tcW w:w="4023" w:type="dxa"/>
            <w:gridSpan w:val="3"/>
            <w:noWrap/>
          </w:tcPr>
          <w:p w:rsidR="00470945" w:rsidRDefault="006830A5" w:rsidP="00D32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3%</w:t>
            </w:r>
          </w:p>
        </w:tc>
        <w:tc>
          <w:tcPr>
            <w:tcW w:w="4367" w:type="dxa"/>
            <w:gridSpan w:val="3"/>
            <w:noWrap/>
          </w:tcPr>
          <w:p w:rsidR="00470945" w:rsidRDefault="006830A5" w:rsidP="00D32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%</w:t>
            </w:r>
          </w:p>
        </w:tc>
        <w:tc>
          <w:tcPr>
            <w:tcW w:w="1270" w:type="dxa"/>
            <w:noWrap/>
          </w:tcPr>
          <w:p w:rsidR="00470945" w:rsidRPr="006830A5" w:rsidRDefault="006830A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6830A5">
              <w:rPr>
                <w:rFonts w:ascii="Calibri" w:hAnsi="Calibri"/>
                <w:b/>
                <w:color w:val="000000"/>
              </w:rPr>
              <w:t>9.1</w:t>
            </w:r>
          </w:p>
        </w:tc>
        <w:tc>
          <w:tcPr>
            <w:tcW w:w="1270" w:type="dxa"/>
            <w:noWrap/>
          </w:tcPr>
          <w:p w:rsidR="00470945" w:rsidRPr="006830A5" w:rsidRDefault="006830A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6830A5"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463" w:type="dxa"/>
            <w:noWrap/>
          </w:tcPr>
          <w:p w:rsidR="00470945" w:rsidRDefault="0047094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0248C7" w:rsidRPr="00670C03" w:rsidTr="00D3287E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0248C7" w:rsidRPr="008A6C83" w:rsidRDefault="000248C7" w:rsidP="00D3287E">
            <w:r w:rsidRPr="008A6C83">
              <w:t>EDUC</w:t>
            </w:r>
            <w:r>
              <w:t>ATION</w:t>
            </w:r>
          </w:p>
        </w:tc>
        <w:tc>
          <w:tcPr>
            <w:tcW w:w="926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6</w:t>
            </w:r>
          </w:p>
        </w:tc>
        <w:tc>
          <w:tcPr>
            <w:tcW w:w="1401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19</w:t>
            </w:r>
          </w:p>
        </w:tc>
        <w:tc>
          <w:tcPr>
            <w:tcW w:w="1696" w:type="dxa"/>
            <w:noWrap/>
            <w:hideMark/>
          </w:tcPr>
          <w:p w:rsidR="000248C7" w:rsidRDefault="000248C7" w:rsidP="00D328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46</w:t>
            </w:r>
          </w:p>
        </w:tc>
        <w:tc>
          <w:tcPr>
            <w:tcW w:w="1270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8</w:t>
            </w:r>
          </w:p>
        </w:tc>
        <w:tc>
          <w:tcPr>
            <w:tcW w:w="1401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4</w:t>
            </w:r>
          </w:p>
        </w:tc>
        <w:tc>
          <w:tcPr>
            <w:tcW w:w="1696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54</w:t>
            </w:r>
          </w:p>
        </w:tc>
        <w:tc>
          <w:tcPr>
            <w:tcW w:w="1270" w:type="dxa"/>
            <w:noWrap/>
            <w:hideMark/>
          </w:tcPr>
          <w:p w:rsidR="000248C7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57</w:t>
            </w:r>
          </w:p>
        </w:tc>
        <w:tc>
          <w:tcPr>
            <w:tcW w:w="1270" w:type="dxa"/>
            <w:noWrap/>
            <w:hideMark/>
          </w:tcPr>
          <w:p w:rsidR="000248C7" w:rsidRPr="00837DD9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463" w:type="dxa"/>
            <w:noWrap/>
            <w:hideMark/>
          </w:tcPr>
          <w:p w:rsidR="000248C7" w:rsidRPr="00837DD9" w:rsidRDefault="000248C7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2</w:t>
            </w:r>
          </w:p>
        </w:tc>
      </w:tr>
      <w:tr w:rsidR="006830A5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6830A5" w:rsidRPr="008A6C83" w:rsidRDefault="006830A5" w:rsidP="00D3287E">
            <w:r>
              <w:t>APOEε4%</w:t>
            </w:r>
          </w:p>
        </w:tc>
        <w:tc>
          <w:tcPr>
            <w:tcW w:w="4023" w:type="dxa"/>
            <w:gridSpan w:val="3"/>
            <w:noWrap/>
          </w:tcPr>
          <w:p w:rsidR="006830A5" w:rsidRDefault="007B13C4" w:rsidP="00D32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  <w:r w:rsidR="006830A5">
              <w:rPr>
                <w:rFonts w:ascii="Calibri" w:hAnsi="Calibri"/>
                <w:color w:val="000000"/>
              </w:rPr>
              <w:t>%</w:t>
            </w:r>
          </w:p>
        </w:tc>
        <w:tc>
          <w:tcPr>
            <w:tcW w:w="4367" w:type="dxa"/>
            <w:gridSpan w:val="3"/>
            <w:noWrap/>
          </w:tcPr>
          <w:p w:rsidR="006830A5" w:rsidRDefault="006830A5" w:rsidP="00D328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7%</w:t>
            </w:r>
          </w:p>
        </w:tc>
        <w:tc>
          <w:tcPr>
            <w:tcW w:w="1270" w:type="dxa"/>
            <w:noWrap/>
          </w:tcPr>
          <w:p w:rsidR="006830A5" w:rsidRPr="006830A5" w:rsidRDefault="006830A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6830A5">
              <w:rPr>
                <w:rFonts w:ascii="Calibri" w:hAnsi="Calibri"/>
                <w:b/>
                <w:color w:val="000000"/>
              </w:rPr>
              <w:t>6.6</w:t>
            </w:r>
          </w:p>
        </w:tc>
        <w:tc>
          <w:tcPr>
            <w:tcW w:w="1270" w:type="dxa"/>
            <w:noWrap/>
          </w:tcPr>
          <w:p w:rsidR="006830A5" w:rsidRPr="006830A5" w:rsidRDefault="006830A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6830A5">
              <w:rPr>
                <w:rFonts w:ascii="Calibri" w:hAnsi="Calibri"/>
                <w:b/>
                <w:color w:val="000000"/>
              </w:rPr>
              <w:t>0.01</w:t>
            </w:r>
          </w:p>
        </w:tc>
        <w:tc>
          <w:tcPr>
            <w:tcW w:w="1463" w:type="dxa"/>
            <w:noWrap/>
          </w:tcPr>
          <w:p w:rsidR="006830A5" w:rsidRDefault="006830A5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</w:tcPr>
          <w:p w:rsidR="007409C2" w:rsidRPr="008A6C83" w:rsidRDefault="007409C2" w:rsidP="00D3287E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926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3</w:t>
            </w:r>
          </w:p>
        </w:tc>
        <w:tc>
          <w:tcPr>
            <w:tcW w:w="1401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696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6</w:t>
            </w:r>
          </w:p>
        </w:tc>
        <w:tc>
          <w:tcPr>
            <w:tcW w:w="1270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4</w:t>
            </w:r>
          </w:p>
        </w:tc>
        <w:tc>
          <w:tcPr>
            <w:tcW w:w="1401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3</w:t>
            </w:r>
          </w:p>
        </w:tc>
        <w:tc>
          <w:tcPr>
            <w:tcW w:w="1696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270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270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1463" w:type="dxa"/>
            <w:noWrap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MMSE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1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88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4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2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1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92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81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  <w:tc>
          <w:tcPr>
            <w:tcW w:w="1463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636D24" w:rsidP="00D3287E">
            <w:r>
              <w:t>LOGICAL MEMORY</w:t>
            </w:r>
            <w:r w:rsidR="007409C2">
              <w:t xml:space="preserve"> immediate 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4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2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3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45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7</w:t>
            </w:r>
          </w:p>
        </w:tc>
        <w:tc>
          <w:tcPr>
            <w:tcW w:w="1463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636D24" w:rsidP="00D3287E">
            <w:r>
              <w:t>LOGICAL MEMORY</w:t>
            </w:r>
            <w:r w:rsidR="007409C2">
              <w:t xml:space="preserve"> delayed 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0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2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52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388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8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>
              <w:t>DIGIT SPAN FORWARD LENGTH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5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5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5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5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99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.427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64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>
              <w:t>DIGIT SPAN BACKWARD LENGTH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0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2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2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0.56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58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ANIMALS</w:t>
            </w:r>
            <w:r>
              <w:t xml:space="preserve"> 60sec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7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38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88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8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7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91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67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9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VEG</w:t>
            </w:r>
            <w:r>
              <w:t>ETABLES 60sec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4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5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3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1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4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06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36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4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7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84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599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7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.26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51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11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46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57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1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5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18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83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566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35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.23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.027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5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6.67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35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31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25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Default="007409C2" w:rsidP="00D3287E">
            <w:r>
              <w:t>TRAIL B</w:t>
            </w:r>
          </w:p>
          <w:p w:rsidR="007409C2" w:rsidRPr="008A6C83" w:rsidRDefault="007409C2" w:rsidP="00D3287E">
            <w:r>
              <w:t>CORRECT LINES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8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582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4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82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33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0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5</w:t>
            </w:r>
          </w:p>
        </w:tc>
        <w:tc>
          <w:tcPr>
            <w:tcW w:w="1463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WAIS</w:t>
            </w:r>
            <w:r>
              <w:t>-R digit symbol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2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9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971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99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.01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64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39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26</w:t>
            </w:r>
          </w:p>
        </w:tc>
      </w:tr>
      <w:tr w:rsidR="007409C2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  <w:noWrap/>
            <w:hideMark/>
          </w:tcPr>
          <w:p w:rsidR="007409C2" w:rsidRPr="008A6C83" w:rsidRDefault="007409C2" w:rsidP="00D3287E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92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9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7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09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9</w:t>
            </w:r>
          </w:p>
        </w:tc>
        <w:tc>
          <w:tcPr>
            <w:tcW w:w="1401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7</w:t>
            </w:r>
          </w:p>
        </w:tc>
        <w:tc>
          <w:tcPr>
            <w:tcW w:w="1696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91</w:t>
            </w:r>
          </w:p>
        </w:tc>
        <w:tc>
          <w:tcPr>
            <w:tcW w:w="1270" w:type="dxa"/>
            <w:noWrap/>
            <w:hideMark/>
          </w:tcPr>
          <w:p w:rsidR="007409C2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853</w:t>
            </w:r>
          </w:p>
        </w:tc>
        <w:tc>
          <w:tcPr>
            <w:tcW w:w="1270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463" w:type="dxa"/>
            <w:noWrap/>
            <w:hideMark/>
          </w:tcPr>
          <w:p w:rsidR="007409C2" w:rsidRPr="00837DD9" w:rsidRDefault="007409C2" w:rsidP="00D3287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6</w:t>
            </w:r>
          </w:p>
        </w:tc>
      </w:tr>
      <w:tr w:rsidR="007409C2" w:rsidRPr="00670C03" w:rsidTr="00D3287E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265" w:type="dxa"/>
            <w:gridSpan w:val="9"/>
            <w:noWrap/>
          </w:tcPr>
          <w:p w:rsidR="007409C2" w:rsidRPr="00016936" w:rsidRDefault="007409C2" w:rsidP="00D3287E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  <w:tc>
          <w:tcPr>
            <w:tcW w:w="1463" w:type="dxa"/>
            <w:noWrap/>
          </w:tcPr>
          <w:p w:rsidR="007409C2" w:rsidRPr="00837DD9" w:rsidRDefault="007409C2" w:rsidP="00D3287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</w:tr>
    </w:tbl>
    <w:p w:rsidR="00D3287E" w:rsidRPr="00D3287E" w:rsidRDefault="00D3287E" w:rsidP="00D3287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3287E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425E2A">
        <w:rPr>
          <w:rFonts w:ascii="Times New Roman" w:hAnsi="Times New Roman" w:cs="Times New Roman"/>
          <w:b/>
          <w:sz w:val="24"/>
          <w:szCs w:val="24"/>
        </w:rPr>
        <w:t>3</w:t>
      </w:r>
      <w:r w:rsidRPr="00D3287E">
        <w:rPr>
          <w:rFonts w:ascii="Times New Roman" w:hAnsi="Times New Roman" w:cs="Times New Roman"/>
          <w:b/>
          <w:sz w:val="24"/>
          <w:szCs w:val="24"/>
        </w:rPr>
        <w:t>:</w:t>
      </w:r>
      <w:r w:rsidRPr="00D3287E">
        <w:rPr>
          <w:rFonts w:ascii="Times New Roman" w:hAnsi="Times New Roman" w:cs="Times New Roman"/>
          <w:sz w:val="24"/>
          <w:szCs w:val="24"/>
        </w:rPr>
        <w:t xml:space="preserve"> Clinical and neurocognitive data from mixed </w:t>
      </w:r>
      <w:proofErr w:type="spellStart"/>
      <w:r w:rsidRPr="00D3287E">
        <w:rPr>
          <w:rFonts w:ascii="Times New Roman" w:hAnsi="Times New Roman" w:cs="Times New Roman"/>
          <w:sz w:val="24"/>
          <w:szCs w:val="24"/>
        </w:rPr>
        <w:t>Lewy</w:t>
      </w:r>
      <w:proofErr w:type="spellEnd"/>
      <w:r w:rsidRPr="00D3287E">
        <w:rPr>
          <w:rFonts w:ascii="Times New Roman" w:hAnsi="Times New Roman" w:cs="Times New Roman"/>
          <w:sz w:val="24"/>
          <w:szCs w:val="24"/>
        </w:rPr>
        <w:t xml:space="preserve"> body-Alzheimer’s neuropathology group for amnestic, executive/-attention concentration, language and visual spatial initial symptoms.</w:t>
      </w:r>
    </w:p>
    <w:p w:rsidR="00C45C87" w:rsidRDefault="00C45C87"/>
    <w:p w:rsidR="00D3287E" w:rsidRDefault="00D3287E"/>
    <w:p w:rsidR="00D3287E" w:rsidRDefault="00D3287E"/>
    <w:p w:rsidR="00670C03" w:rsidRDefault="00670C03"/>
    <w:p w:rsidR="00D3287E" w:rsidRDefault="00D3287E"/>
    <w:p w:rsidR="00D3287E" w:rsidRDefault="00D3287E"/>
    <w:p w:rsidR="00D3287E" w:rsidRDefault="00D3287E"/>
    <w:p w:rsidR="00D3287E" w:rsidRDefault="00D3287E"/>
    <w:p w:rsidR="00670C03" w:rsidRDefault="00670C03"/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497"/>
        <w:gridCol w:w="742"/>
        <w:gridCol w:w="1198"/>
        <w:gridCol w:w="1948"/>
        <w:gridCol w:w="1260"/>
        <w:gridCol w:w="1440"/>
        <w:gridCol w:w="1193"/>
        <w:gridCol w:w="1075"/>
        <w:gridCol w:w="1075"/>
        <w:gridCol w:w="1239"/>
      </w:tblGrid>
      <w:tr w:rsidR="00670C03" w:rsidRPr="00670C03" w:rsidTr="003F2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670C03" w:rsidRPr="00670C03" w:rsidRDefault="00670C03"/>
        </w:tc>
        <w:tc>
          <w:tcPr>
            <w:tcW w:w="3888" w:type="dxa"/>
            <w:gridSpan w:val="3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Executive</w:t>
            </w:r>
            <w:r w:rsidR="00CC1F4B">
              <w:t xml:space="preserve">/Attention </w:t>
            </w:r>
            <w:r w:rsidRPr="00670C03">
              <w:t xml:space="preserve"> initial symptom</w:t>
            </w:r>
          </w:p>
        </w:tc>
        <w:tc>
          <w:tcPr>
            <w:tcW w:w="3893" w:type="dxa"/>
            <w:gridSpan w:val="3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Executive/Attention initial symptom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39" w:type="dxa"/>
            <w:noWrap/>
            <w:hideMark/>
          </w:tcPr>
          <w:p w:rsidR="00670C03" w:rsidRPr="00670C03" w:rsidRDefault="00670C03" w:rsidP="00670C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E41D02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670C03" w:rsidRPr="00670C03" w:rsidRDefault="00670C03" w:rsidP="00670C03"/>
        </w:tc>
        <w:tc>
          <w:tcPr>
            <w:tcW w:w="742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N</w:t>
            </w:r>
          </w:p>
        </w:tc>
        <w:tc>
          <w:tcPr>
            <w:tcW w:w="1198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Mean</w:t>
            </w:r>
          </w:p>
        </w:tc>
        <w:tc>
          <w:tcPr>
            <w:tcW w:w="1948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td. Deviation</w:t>
            </w:r>
          </w:p>
        </w:tc>
        <w:tc>
          <w:tcPr>
            <w:tcW w:w="1260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N</w:t>
            </w:r>
          </w:p>
        </w:tc>
        <w:tc>
          <w:tcPr>
            <w:tcW w:w="1440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Mean</w:t>
            </w:r>
          </w:p>
        </w:tc>
        <w:tc>
          <w:tcPr>
            <w:tcW w:w="1193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td. Deviation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F</w:t>
            </w:r>
          </w:p>
        </w:tc>
        <w:tc>
          <w:tcPr>
            <w:tcW w:w="1075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Sig.</w:t>
            </w:r>
          </w:p>
        </w:tc>
        <w:tc>
          <w:tcPr>
            <w:tcW w:w="1239" w:type="dxa"/>
            <w:noWrap/>
            <w:hideMark/>
          </w:tcPr>
          <w:p w:rsidR="00670C03" w:rsidRPr="00670C03" w:rsidRDefault="00670C03" w:rsidP="00670C0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670C03">
              <w:rPr>
                <w:b/>
              </w:rPr>
              <w:t>Eta Squared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2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0481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445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3103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5946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7.534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0.008</w:t>
            </w:r>
          </w:p>
        </w:tc>
      </w:tr>
      <w:tr w:rsidR="006C4C84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6C4C84" w:rsidRPr="008A6C83" w:rsidRDefault="006C4C84" w:rsidP="00D63CAF">
            <w:r>
              <w:t>Sex F%</w:t>
            </w:r>
          </w:p>
        </w:tc>
        <w:tc>
          <w:tcPr>
            <w:tcW w:w="3888" w:type="dxa"/>
            <w:gridSpan w:val="3"/>
            <w:noWrap/>
          </w:tcPr>
          <w:p w:rsidR="006C4C84" w:rsidRDefault="0042076C" w:rsidP="00723DD5">
            <w:pPr>
              <w:tabs>
                <w:tab w:val="left" w:pos="580"/>
                <w:tab w:val="right" w:pos="3672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4%</w:t>
            </w:r>
          </w:p>
        </w:tc>
        <w:tc>
          <w:tcPr>
            <w:tcW w:w="3893" w:type="dxa"/>
            <w:gridSpan w:val="3"/>
            <w:noWrap/>
          </w:tcPr>
          <w:p w:rsidR="006C4C84" w:rsidRDefault="0042076C" w:rsidP="0072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1%</w:t>
            </w:r>
          </w:p>
        </w:tc>
        <w:tc>
          <w:tcPr>
            <w:tcW w:w="1075" w:type="dxa"/>
            <w:noWrap/>
          </w:tcPr>
          <w:p w:rsidR="006C4C84" w:rsidRPr="0042076C" w:rsidRDefault="0042076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42076C">
              <w:rPr>
                <w:rFonts w:ascii="Calibri" w:hAnsi="Calibri"/>
                <w:b/>
                <w:color w:val="000000"/>
              </w:rPr>
              <w:t>4.7</w:t>
            </w:r>
          </w:p>
        </w:tc>
        <w:tc>
          <w:tcPr>
            <w:tcW w:w="1075" w:type="dxa"/>
            <w:noWrap/>
          </w:tcPr>
          <w:p w:rsidR="006C4C84" w:rsidRPr="0042076C" w:rsidRDefault="0042076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42076C">
              <w:rPr>
                <w:rFonts w:ascii="Calibri" w:hAnsi="Calibri"/>
                <w:b/>
                <w:color w:val="000000"/>
              </w:rPr>
              <w:t>0.029</w:t>
            </w:r>
          </w:p>
        </w:tc>
        <w:tc>
          <w:tcPr>
            <w:tcW w:w="1239" w:type="dxa"/>
            <w:noWrap/>
          </w:tcPr>
          <w:p w:rsidR="006C4C84" w:rsidRPr="0042076C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EDUC</w:t>
            </w:r>
            <w:r>
              <w:t>ATION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6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7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6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84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72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0.792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0.374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837DD9">
              <w:rPr>
                <w:rFonts w:ascii="Calibri" w:hAnsi="Calibri"/>
                <w:color w:val="000000"/>
              </w:rPr>
              <w:t>0.001</w:t>
            </w:r>
          </w:p>
        </w:tc>
      </w:tr>
      <w:tr w:rsidR="006C4C84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6C4C84" w:rsidRPr="008A6C83" w:rsidRDefault="006C4C84" w:rsidP="00D63CAF">
            <w:r>
              <w:t>APOEε4%</w:t>
            </w:r>
          </w:p>
        </w:tc>
        <w:tc>
          <w:tcPr>
            <w:tcW w:w="3888" w:type="dxa"/>
            <w:gridSpan w:val="3"/>
            <w:noWrap/>
          </w:tcPr>
          <w:p w:rsidR="006C4C84" w:rsidRDefault="0042076C" w:rsidP="0072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7%</w:t>
            </w:r>
          </w:p>
        </w:tc>
        <w:tc>
          <w:tcPr>
            <w:tcW w:w="3893" w:type="dxa"/>
            <w:gridSpan w:val="3"/>
            <w:noWrap/>
          </w:tcPr>
          <w:p w:rsidR="006C4C84" w:rsidRDefault="0042076C" w:rsidP="00723DD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0.3%</w:t>
            </w:r>
          </w:p>
        </w:tc>
        <w:tc>
          <w:tcPr>
            <w:tcW w:w="1075" w:type="dxa"/>
            <w:noWrap/>
          </w:tcPr>
          <w:p w:rsidR="006C4C84" w:rsidRDefault="0042076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</w:t>
            </w:r>
          </w:p>
        </w:tc>
        <w:tc>
          <w:tcPr>
            <w:tcW w:w="1075" w:type="dxa"/>
            <w:noWrap/>
          </w:tcPr>
          <w:p w:rsidR="006C4C84" w:rsidRDefault="0042076C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239" w:type="dxa"/>
            <w:noWrap/>
          </w:tcPr>
          <w:p w:rsidR="006C4C84" w:rsidRDefault="006C4C84" w:rsidP="00D63CA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F52142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</w:tcPr>
          <w:p w:rsidR="00F52142" w:rsidRPr="008A6C83" w:rsidRDefault="00F52142" w:rsidP="00837DD9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42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1</w:t>
            </w:r>
          </w:p>
        </w:tc>
        <w:tc>
          <w:tcPr>
            <w:tcW w:w="1198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2</w:t>
            </w:r>
          </w:p>
        </w:tc>
        <w:tc>
          <w:tcPr>
            <w:tcW w:w="1948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3</w:t>
            </w:r>
          </w:p>
        </w:tc>
        <w:tc>
          <w:tcPr>
            <w:tcW w:w="1260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440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6</w:t>
            </w:r>
          </w:p>
        </w:tc>
        <w:tc>
          <w:tcPr>
            <w:tcW w:w="1193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3</w:t>
            </w:r>
          </w:p>
        </w:tc>
        <w:tc>
          <w:tcPr>
            <w:tcW w:w="1075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7</w:t>
            </w:r>
          </w:p>
        </w:tc>
        <w:tc>
          <w:tcPr>
            <w:tcW w:w="1075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239" w:type="dxa"/>
            <w:noWrap/>
          </w:tcPr>
          <w:p w:rsidR="00F52142" w:rsidRDefault="00723DD5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MMSE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6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71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84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.02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55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2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636D24" w:rsidP="00837DD9">
            <w:r>
              <w:t>LOGICAL MEMORY</w:t>
            </w:r>
            <w:r w:rsidR="00837DD9">
              <w:t xml:space="preserve"> immediate 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8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6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52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1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2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7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636D24" w:rsidP="00837DD9">
            <w:r>
              <w:t>LOGICAL MEMORY</w:t>
            </w:r>
            <w:r w:rsidR="00837DD9">
              <w:t xml:space="preserve"> delayed 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5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93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76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6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22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12.058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5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>
              <w:t>DIGIT SPAN FORWARD LENGTH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4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9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5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3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19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1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28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>
              <w:t>DIGIT SPAN BACKWARD LENGTH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6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9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3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91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313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8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ANIMALS</w:t>
            </w:r>
            <w:r>
              <w:t xml:space="preserve"> 60sec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8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97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4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6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91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7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61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VEG</w:t>
            </w:r>
            <w:r>
              <w:t>ETABLES 60sec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5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67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09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09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8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85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9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133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5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7.85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2.024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12.472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5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0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8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04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98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92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4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23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.7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679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7.74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.768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1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09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Default="00837DD9" w:rsidP="00837DD9">
            <w:r>
              <w:t>TRAIL B</w:t>
            </w:r>
          </w:p>
          <w:p w:rsidR="00837DD9" w:rsidRPr="008A6C83" w:rsidRDefault="00837DD9" w:rsidP="00837DD9">
            <w:r>
              <w:t>CORRECT LINES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2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71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19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8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57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6.19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3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21</w:t>
            </w:r>
          </w:p>
        </w:tc>
      </w:tr>
      <w:tr w:rsidR="00837DD9" w:rsidRPr="00670C03" w:rsidTr="003F203F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WAIS</w:t>
            </w:r>
            <w:r>
              <w:t>-R digit symbol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79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7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711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17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23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7.164</w:t>
            </w:r>
          </w:p>
        </w:tc>
        <w:tc>
          <w:tcPr>
            <w:tcW w:w="1075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08</w:t>
            </w:r>
          </w:p>
        </w:tc>
        <w:tc>
          <w:tcPr>
            <w:tcW w:w="1239" w:type="dxa"/>
            <w:noWrap/>
            <w:hideMark/>
          </w:tcPr>
          <w:p w:rsidR="00837DD9" w:rsidRPr="00837DD9" w:rsidRDefault="00837DD9" w:rsidP="00837DD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37DD9">
              <w:rPr>
                <w:rFonts w:ascii="Calibri" w:hAnsi="Calibri"/>
                <w:b/>
                <w:color w:val="000000"/>
              </w:rPr>
              <w:t>0.01</w:t>
            </w:r>
          </w:p>
        </w:tc>
      </w:tr>
      <w:tr w:rsidR="00837DD9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97" w:type="dxa"/>
            <w:noWrap/>
            <w:hideMark/>
          </w:tcPr>
          <w:p w:rsidR="00837DD9" w:rsidRPr="008A6C83" w:rsidRDefault="00837DD9" w:rsidP="00837DD9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42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65</w:t>
            </w:r>
          </w:p>
        </w:tc>
        <w:tc>
          <w:tcPr>
            <w:tcW w:w="119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98</w:t>
            </w:r>
          </w:p>
        </w:tc>
        <w:tc>
          <w:tcPr>
            <w:tcW w:w="1948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98</w:t>
            </w:r>
          </w:p>
        </w:tc>
        <w:tc>
          <w:tcPr>
            <w:tcW w:w="126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3</w:t>
            </w:r>
          </w:p>
        </w:tc>
        <w:tc>
          <w:tcPr>
            <w:tcW w:w="1440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6</w:t>
            </w:r>
          </w:p>
        </w:tc>
        <w:tc>
          <w:tcPr>
            <w:tcW w:w="1193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43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72</w:t>
            </w:r>
          </w:p>
        </w:tc>
        <w:tc>
          <w:tcPr>
            <w:tcW w:w="1075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  <w:tc>
          <w:tcPr>
            <w:tcW w:w="1239" w:type="dxa"/>
            <w:noWrap/>
            <w:hideMark/>
          </w:tcPr>
          <w:p w:rsidR="00837DD9" w:rsidRDefault="00837DD9" w:rsidP="00837DD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</w:t>
            </w:r>
          </w:p>
        </w:tc>
      </w:tr>
      <w:tr w:rsidR="0069436D" w:rsidRPr="00670C03" w:rsidTr="003D3486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67" w:type="dxa"/>
            <w:gridSpan w:val="10"/>
            <w:noWrap/>
          </w:tcPr>
          <w:p w:rsidR="0069436D" w:rsidRPr="00016936" w:rsidRDefault="006226D1" w:rsidP="0069436D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670C03" w:rsidRDefault="00670C03"/>
    <w:p w:rsidR="00D3287E" w:rsidRDefault="00D3287E"/>
    <w:p w:rsidR="00D3287E" w:rsidRDefault="00D3287E"/>
    <w:p w:rsidR="00D3287E" w:rsidRDefault="00D3287E"/>
    <w:tbl>
      <w:tblPr>
        <w:tblStyle w:val="PlainTable2"/>
        <w:tblpPr w:leftFromText="180" w:rightFromText="180" w:vertAnchor="text" w:horzAnchor="margin" w:tblpY="22"/>
        <w:tblW w:w="0" w:type="auto"/>
        <w:tblLook w:val="04A0" w:firstRow="1" w:lastRow="0" w:firstColumn="1" w:lastColumn="0" w:noHBand="0" w:noVBand="1"/>
      </w:tblPr>
      <w:tblGrid>
        <w:gridCol w:w="3119"/>
        <w:gridCol w:w="551"/>
        <w:gridCol w:w="1229"/>
        <w:gridCol w:w="1488"/>
        <w:gridCol w:w="1114"/>
        <w:gridCol w:w="1238"/>
        <w:gridCol w:w="1488"/>
        <w:gridCol w:w="1114"/>
        <w:gridCol w:w="1114"/>
        <w:gridCol w:w="1283"/>
      </w:tblGrid>
      <w:tr w:rsidR="003F203F" w:rsidRPr="00670C03" w:rsidTr="00D328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670C03" w:rsidRDefault="003F203F" w:rsidP="003F203F">
            <w:pPr>
              <w:rPr>
                <w:b w:val="0"/>
              </w:rPr>
            </w:pPr>
          </w:p>
        </w:tc>
        <w:tc>
          <w:tcPr>
            <w:tcW w:w="3268" w:type="dxa"/>
            <w:gridSpan w:val="3"/>
            <w:noWrap/>
            <w:hideMark/>
          </w:tcPr>
          <w:p w:rsidR="003F203F" w:rsidRPr="00670C03" w:rsidRDefault="003F203F" w:rsidP="003F2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language initial symptom</w:t>
            </w:r>
          </w:p>
        </w:tc>
        <w:tc>
          <w:tcPr>
            <w:tcW w:w="3840" w:type="dxa"/>
            <w:gridSpan w:val="3"/>
            <w:noWrap/>
            <w:hideMark/>
          </w:tcPr>
          <w:p w:rsidR="003F203F" w:rsidRPr="00670C03" w:rsidRDefault="003F203F" w:rsidP="003F2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Language initial symptom</w:t>
            </w:r>
          </w:p>
        </w:tc>
        <w:tc>
          <w:tcPr>
            <w:tcW w:w="1114" w:type="dxa"/>
            <w:noWrap/>
            <w:hideMark/>
          </w:tcPr>
          <w:p w:rsidR="003F203F" w:rsidRPr="00670C03" w:rsidRDefault="003F203F" w:rsidP="003F2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114" w:type="dxa"/>
            <w:noWrap/>
            <w:hideMark/>
          </w:tcPr>
          <w:p w:rsidR="003F203F" w:rsidRPr="00670C03" w:rsidRDefault="003F203F" w:rsidP="003F2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283" w:type="dxa"/>
            <w:noWrap/>
            <w:hideMark/>
          </w:tcPr>
          <w:p w:rsidR="003F203F" w:rsidRPr="00670C03" w:rsidRDefault="003F203F" w:rsidP="003F203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670C03" w:rsidRDefault="003F203F" w:rsidP="00D81213">
            <w:pPr>
              <w:jc w:val="center"/>
              <w:rPr>
                <w:b w:val="0"/>
              </w:rPr>
            </w:pPr>
          </w:p>
        </w:tc>
        <w:tc>
          <w:tcPr>
            <w:tcW w:w="551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229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488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14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238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488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14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114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1283" w:type="dxa"/>
            <w:noWrap/>
            <w:hideMark/>
          </w:tcPr>
          <w:p w:rsidR="003F203F" w:rsidRPr="00016936" w:rsidRDefault="003F203F" w:rsidP="00D8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016936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8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.1423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16717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.4756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32552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983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11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3F203F" w:rsidRPr="008A6C83" w:rsidRDefault="003F203F" w:rsidP="003F203F">
            <w:r>
              <w:t>Sex F%</w:t>
            </w:r>
          </w:p>
        </w:tc>
        <w:tc>
          <w:tcPr>
            <w:tcW w:w="3268" w:type="dxa"/>
            <w:gridSpan w:val="3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.6%</w:t>
            </w:r>
          </w:p>
        </w:tc>
        <w:tc>
          <w:tcPr>
            <w:tcW w:w="3840" w:type="dxa"/>
            <w:gridSpan w:val="3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8%</w:t>
            </w:r>
          </w:p>
        </w:tc>
        <w:tc>
          <w:tcPr>
            <w:tcW w:w="1114" w:type="dxa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4</w:t>
            </w:r>
          </w:p>
        </w:tc>
        <w:tc>
          <w:tcPr>
            <w:tcW w:w="1114" w:type="dxa"/>
            <w:noWrap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036</w:t>
            </w:r>
          </w:p>
        </w:tc>
        <w:tc>
          <w:tcPr>
            <w:tcW w:w="1283" w:type="dxa"/>
            <w:noWrap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EDUC</w:t>
            </w:r>
            <w:r>
              <w:t>ATION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4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39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.59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75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147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12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3F203F" w:rsidRPr="008A6C83" w:rsidRDefault="003F203F" w:rsidP="003F203F">
            <w:r>
              <w:t>APOEε4%</w:t>
            </w:r>
          </w:p>
        </w:tc>
        <w:tc>
          <w:tcPr>
            <w:tcW w:w="3268" w:type="dxa"/>
            <w:gridSpan w:val="3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2%</w:t>
            </w:r>
          </w:p>
        </w:tc>
        <w:tc>
          <w:tcPr>
            <w:tcW w:w="3840" w:type="dxa"/>
            <w:gridSpan w:val="3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6.3%</w:t>
            </w:r>
          </w:p>
        </w:tc>
        <w:tc>
          <w:tcPr>
            <w:tcW w:w="1114" w:type="dxa"/>
            <w:noWrap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0</w:t>
            </w:r>
          </w:p>
        </w:tc>
        <w:tc>
          <w:tcPr>
            <w:tcW w:w="1114" w:type="dxa"/>
            <w:noWrap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>0.003</w:t>
            </w:r>
          </w:p>
        </w:tc>
        <w:tc>
          <w:tcPr>
            <w:tcW w:w="1283" w:type="dxa"/>
            <w:noWrap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</w:tr>
      <w:tr w:rsidR="00F52142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F52142" w:rsidRPr="008A6C83" w:rsidRDefault="00F52142" w:rsidP="003F203F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551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7</w:t>
            </w:r>
          </w:p>
        </w:tc>
        <w:tc>
          <w:tcPr>
            <w:tcW w:w="1229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488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114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</w:t>
            </w:r>
          </w:p>
        </w:tc>
        <w:tc>
          <w:tcPr>
            <w:tcW w:w="1238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59</w:t>
            </w:r>
          </w:p>
        </w:tc>
        <w:tc>
          <w:tcPr>
            <w:tcW w:w="1488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</w:t>
            </w:r>
          </w:p>
        </w:tc>
        <w:tc>
          <w:tcPr>
            <w:tcW w:w="1114" w:type="dxa"/>
            <w:noWrap/>
          </w:tcPr>
          <w:p w:rsidR="00F52142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</w:t>
            </w:r>
          </w:p>
        </w:tc>
        <w:tc>
          <w:tcPr>
            <w:tcW w:w="1114" w:type="dxa"/>
            <w:noWrap/>
          </w:tcPr>
          <w:p w:rsidR="00F52142" w:rsidRPr="00D81213" w:rsidRDefault="00D81213" w:rsidP="003F2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81213">
              <w:rPr>
                <w:rFonts w:ascii="Calibri" w:hAnsi="Calibri"/>
                <w:color w:val="000000"/>
              </w:rPr>
              <w:t xml:space="preserve">    </w:t>
            </w:r>
            <w:r>
              <w:rPr>
                <w:rFonts w:ascii="Calibri" w:hAnsi="Calibri"/>
                <w:color w:val="000000"/>
              </w:rPr>
              <w:t xml:space="preserve"> </w:t>
            </w:r>
            <w:r w:rsidRPr="00D81213">
              <w:rPr>
                <w:rFonts w:ascii="Calibri" w:hAnsi="Calibri"/>
                <w:color w:val="000000"/>
              </w:rPr>
              <w:t xml:space="preserve"> 0.074</w:t>
            </w:r>
          </w:p>
        </w:tc>
        <w:tc>
          <w:tcPr>
            <w:tcW w:w="1283" w:type="dxa"/>
            <w:noWrap/>
          </w:tcPr>
          <w:p w:rsidR="00F52142" w:rsidRPr="00D81213" w:rsidRDefault="00D81213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D81213">
              <w:rPr>
                <w:rFonts w:ascii="Calibri" w:hAnsi="Calibri"/>
                <w:color w:val="000000"/>
              </w:rPr>
              <w:t>0.004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MMSE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5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3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17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49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0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993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23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636D24" w:rsidP="003F203F">
            <w:r>
              <w:t>LOGICAL MEMORY</w:t>
            </w:r>
            <w:r w:rsidR="003F203F">
              <w:t xml:space="preserve"> immediate 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0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3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00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8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5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14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4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636D24" w:rsidP="003F203F">
            <w:r>
              <w:t>LOGICAL MEMORY</w:t>
            </w:r>
            <w:r w:rsidR="003F203F">
              <w:t xml:space="preserve"> delayed 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7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7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4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8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7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91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>
              <w:t>DIGIT SPAN FORWARD LENGTH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5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2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7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655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984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99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>
              <w:t>DIGIT SPAN BACKWARD LENGTH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1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5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9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87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82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32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47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ANIMALS</w:t>
            </w:r>
            <w:r>
              <w:t xml:space="preserve"> 60sec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0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.2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34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5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26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.512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33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VEG</w:t>
            </w:r>
            <w:r>
              <w:t>ETABLES 60sec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86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8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9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084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27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2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19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842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2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1.24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5.81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847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0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7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7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3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96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5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57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2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13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18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4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5.3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1.01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57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Default="003F203F" w:rsidP="003F203F">
            <w:r>
              <w:t>TRAIL B</w:t>
            </w:r>
          </w:p>
          <w:p w:rsidR="003F203F" w:rsidRPr="008A6C83" w:rsidRDefault="003F203F" w:rsidP="003F203F">
            <w:r>
              <w:t>CORRECT LINES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6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5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32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9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36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54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3F203F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WAIS</w:t>
            </w:r>
            <w:r>
              <w:t>-R digit symbol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5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35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73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6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42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.77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079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5</w:t>
            </w:r>
          </w:p>
        </w:tc>
        <w:tc>
          <w:tcPr>
            <w:tcW w:w="1283" w:type="dxa"/>
            <w:noWrap/>
            <w:hideMark/>
          </w:tcPr>
          <w:p w:rsidR="003F203F" w:rsidRDefault="003F203F" w:rsidP="003F203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3F203F" w:rsidRPr="00670C03" w:rsidTr="00D328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  <w:hideMark/>
          </w:tcPr>
          <w:p w:rsidR="003F203F" w:rsidRPr="008A6C83" w:rsidRDefault="003F203F" w:rsidP="003F203F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551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4</w:t>
            </w:r>
          </w:p>
        </w:tc>
        <w:tc>
          <w:tcPr>
            <w:tcW w:w="1229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5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38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4</w:t>
            </w:r>
          </w:p>
        </w:tc>
        <w:tc>
          <w:tcPr>
            <w:tcW w:w="123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41</w:t>
            </w:r>
          </w:p>
        </w:tc>
        <w:tc>
          <w:tcPr>
            <w:tcW w:w="1488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19</w:t>
            </w:r>
          </w:p>
        </w:tc>
        <w:tc>
          <w:tcPr>
            <w:tcW w:w="1114" w:type="dxa"/>
            <w:noWrap/>
            <w:hideMark/>
          </w:tcPr>
          <w:p w:rsidR="003F203F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4.21</w:t>
            </w:r>
          </w:p>
        </w:tc>
        <w:tc>
          <w:tcPr>
            <w:tcW w:w="1114" w:type="dxa"/>
            <w:noWrap/>
            <w:hideMark/>
          </w:tcPr>
          <w:p w:rsidR="003F203F" w:rsidRPr="007646D1" w:rsidRDefault="00A55F13" w:rsidP="003F20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>
              <w:rPr>
                <w:rFonts w:ascii="Calibri" w:hAnsi="Calibri"/>
                <w:b/>
                <w:color w:val="000000"/>
              </w:rPr>
              <w:t xml:space="preserve">   </w:t>
            </w:r>
            <w:r w:rsidR="003F203F"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283" w:type="dxa"/>
            <w:noWrap/>
            <w:hideMark/>
          </w:tcPr>
          <w:p w:rsidR="003F203F" w:rsidRPr="007646D1" w:rsidRDefault="003F203F" w:rsidP="003F203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51</w:t>
            </w:r>
          </w:p>
        </w:tc>
      </w:tr>
      <w:tr w:rsidR="0069436D" w:rsidRPr="00670C03" w:rsidTr="00D3287E">
        <w:trPr>
          <w:trHeight w:val="2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noWrap/>
          </w:tcPr>
          <w:p w:rsidR="0069436D" w:rsidRPr="008A6C83" w:rsidRDefault="0069436D" w:rsidP="0069436D"/>
        </w:tc>
        <w:tc>
          <w:tcPr>
            <w:tcW w:w="8222" w:type="dxa"/>
            <w:gridSpan w:val="7"/>
            <w:noWrap/>
          </w:tcPr>
          <w:p w:rsidR="0069436D" w:rsidRPr="006226D1" w:rsidRDefault="006226D1" w:rsidP="006943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6226D1">
              <w:rPr>
                <w:b/>
              </w:rPr>
              <w:t>Eta squared &gt; 0.1 and p value&lt;0.05 are in bold</w:t>
            </w:r>
          </w:p>
        </w:tc>
        <w:tc>
          <w:tcPr>
            <w:tcW w:w="1114" w:type="dxa"/>
            <w:noWrap/>
          </w:tcPr>
          <w:p w:rsidR="0069436D" w:rsidRPr="007646D1" w:rsidRDefault="0069436D" w:rsidP="00694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  <w:tc>
          <w:tcPr>
            <w:tcW w:w="1283" w:type="dxa"/>
            <w:noWrap/>
          </w:tcPr>
          <w:p w:rsidR="0069436D" w:rsidRPr="007646D1" w:rsidRDefault="0069436D" w:rsidP="006943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</w:p>
        </w:tc>
      </w:tr>
    </w:tbl>
    <w:p w:rsidR="00670C03" w:rsidRDefault="00670C03"/>
    <w:p w:rsidR="00670C03" w:rsidRDefault="00670C03"/>
    <w:p w:rsidR="00670C03" w:rsidRDefault="00670C03"/>
    <w:p w:rsidR="00670C03" w:rsidRDefault="00670C03"/>
    <w:p w:rsidR="00E41D02" w:rsidRDefault="00E41D02"/>
    <w:tbl>
      <w:tblPr>
        <w:tblStyle w:val="PlainTable2"/>
        <w:tblpPr w:leftFromText="180" w:rightFromText="180" w:vertAnchor="text" w:tblpY="-44"/>
        <w:tblW w:w="0" w:type="auto"/>
        <w:tblLook w:val="04A0" w:firstRow="1" w:lastRow="0" w:firstColumn="1" w:lastColumn="0" w:noHBand="0" w:noVBand="1"/>
      </w:tblPr>
      <w:tblGrid>
        <w:gridCol w:w="2430"/>
        <w:gridCol w:w="780"/>
        <w:gridCol w:w="1495"/>
        <w:gridCol w:w="1509"/>
        <w:gridCol w:w="1129"/>
        <w:gridCol w:w="1129"/>
        <w:gridCol w:w="1527"/>
        <w:gridCol w:w="1129"/>
        <w:gridCol w:w="1129"/>
        <w:gridCol w:w="1301"/>
      </w:tblGrid>
      <w:tr w:rsidR="001B3573" w:rsidRPr="00670C03" w:rsidTr="003F20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670C03" w:rsidRDefault="001B3573" w:rsidP="001B3573">
            <w:pPr>
              <w:rPr>
                <w:b w:val="0"/>
              </w:rPr>
            </w:pPr>
          </w:p>
        </w:tc>
        <w:tc>
          <w:tcPr>
            <w:tcW w:w="3784" w:type="dxa"/>
            <w:gridSpan w:val="3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Non-visuospatial initial symptom</w:t>
            </w:r>
          </w:p>
        </w:tc>
        <w:tc>
          <w:tcPr>
            <w:tcW w:w="3785" w:type="dxa"/>
            <w:gridSpan w:val="3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 w:rsidRPr="00670C03">
              <w:t>Visuospatial initial symptom</w:t>
            </w:r>
          </w:p>
        </w:tc>
        <w:tc>
          <w:tcPr>
            <w:tcW w:w="1129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129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  <w:tc>
          <w:tcPr>
            <w:tcW w:w="1301" w:type="dxa"/>
            <w:noWrap/>
            <w:hideMark/>
          </w:tcPr>
          <w:p w:rsidR="001B3573" w:rsidRPr="00670C03" w:rsidRDefault="001B3573" w:rsidP="001B357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</w:p>
        </w:tc>
      </w:tr>
      <w:tr w:rsidR="001B3573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1B3573" w:rsidRPr="00670C03" w:rsidRDefault="001B3573" w:rsidP="001B3573">
            <w:pPr>
              <w:rPr>
                <w:b w:val="0"/>
              </w:rPr>
            </w:pPr>
          </w:p>
        </w:tc>
        <w:tc>
          <w:tcPr>
            <w:tcW w:w="780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495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50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Mean</w:t>
            </w:r>
          </w:p>
        </w:tc>
        <w:tc>
          <w:tcPr>
            <w:tcW w:w="1527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td. Deviation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F</w:t>
            </w:r>
          </w:p>
        </w:tc>
        <w:tc>
          <w:tcPr>
            <w:tcW w:w="1129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Sig.</w:t>
            </w:r>
          </w:p>
        </w:tc>
        <w:tc>
          <w:tcPr>
            <w:tcW w:w="1301" w:type="dxa"/>
            <w:noWrap/>
            <w:hideMark/>
          </w:tcPr>
          <w:p w:rsidR="001B3573" w:rsidRPr="008F0418" w:rsidRDefault="001B3573" w:rsidP="001B357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8F0418">
              <w:rPr>
                <w:rFonts w:ascii="Calibri" w:hAnsi="Calibri"/>
                <w:b/>
                <w:color w:val="000000"/>
              </w:rPr>
              <w:t>Eta Squared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Age</w:t>
            </w:r>
            <w:r>
              <w:t xml:space="preserve"> at </w:t>
            </w:r>
            <w:r w:rsidRPr="008A6C83">
              <w:t>visit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62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.9919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.06638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0357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22589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591</w:t>
            </w:r>
          </w:p>
        </w:tc>
        <w:tc>
          <w:tcPr>
            <w:tcW w:w="1129" w:type="dxa"/>
            <w:noWrap/>
          </w:tcPr>
          <w:p w:rsidR="007646D1" w:rsidRP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02</w:t>
            </w:r>
          </w:p>
        </w:tc>
        <w:tc>
          <w:tcPr>
            <w:tcW w:w="1301" w:type="dxa"/>
            <w:noWrap/>
          </w:tcPr>
          <w:p w:rsidR="007646D1" w:rsidRP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11</w:t>
            </w:r>
          </w:p>
        </w:tc>
      </w:tr>
      <w:tr w:rsidR="001B3573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1B3573" w:rsidRPr="008A6C83" w:rsidRDefault="001B3573" w:rsidP="001B3573">
            <w:r>
              <w:t>Sex F%</w:t>
            </w:r>
          </w:p>
        </w:tc>
        <w:tc>
          <w:tcPr>
            <w:tcW w:w="3784" w:type="dxa"/>
            <w:gridSpan w:val="3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7.6%</w:t>
            </w:r>
          </w:p>
        </w:tc>
        <w:tc>
          <w:tcPr>
            <w:tcW w:w="3785" w:type="dxa"/>
            <w:gridSpan w:val="3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.7%</w:t>
            </w:r>
          </w:p>
        </w:tc>
        <w:tc>
          <w:tcPr>
            <w:tcW w:w="1129" w:type="dxa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41</w:t>
            </w:r>
          </w:p>
        </w:tc>
        <w:tc>
          <w:tcPr>
            <w:tcW w:w="1129" w:type="dxa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1301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EDUC</w:t>
            </w:r>
            <w:r>
              <w:t>ATION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56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49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0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.75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30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9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659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1B3573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1B3573" w:rsidRPr="008A6C83" w:rsidRDefault="001B3573" w:rsidP="001B3573">
            <w:r>
              <w:t>APOEε4%</w:t>
            </w:r>
          </w:p>
        </w:tc>
        <w:tc>
          <w:tcPr>
            <w:tcW w:w="3784" w:type="dxa"/>
            <w:gridSpan w:val="3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1.8%</w:t>
            </w:r>
          </w:p>
        </w:tc>
        <w:tc>
          <w:tcPr>
            <w:tcW w:w="3785" w:type="dxa"/>
            <w:gridSpan w:val="3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7.1%</w:t>
            </w:r>
          </w:p>
        </w:tc>
        <w:tc>
          <w:tcPr>
            <w:tcW w:w="1129" w:type="dxa"/>
            <w:noWrap/>
          </w:tcPr>
          <w:p w:rsidR="001B3573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25</w:t>
            </w:r>
          </w:p>
        </w:tc>
        <w:tc>
          <w:tcPr>
            <w:tcW w:w="1129" w:type="dxa"/>
            <w:noWrap/>
          </w:tcPr>
          <w:p w:rsidR="001B3573" w:rsidRPr="00310F2E" w:rsidRDefault="00310F2E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310F2E">
              <w:rPr>
                <w:rFonts w:ascii="Calibri" w:hAnsi="Calibri"/>
                <w:color w:val="000000"/>
              </w:rPr>
              <w:t>0.62</w:t>
            </w:r>
          </w:p>
        </w:tc>
        <w:tc>
          <w:tcPr>
            <w:tcW w:w="1301" w:type="dxa"/>
            <w:noWrap/>
          </w:tcPr>
          <w:p w:rsidR="001B3573" w:rsidRDefault="001B3573" w:rsidP="001B357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</w:p>
        </w:tc>
      </w:tr>
      <w:tr w:rsidR="00A55F13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</w:tcPr>
          <w:p w:rsidR="00A55F13" w:rsidRPr="008A6C83" w:rsidRDefault="00A55F13" w:rsidP="007646D1">
            <w:proofErr w:type="spellStart"/>
            <w:r>
              <w:t>Hachinski</w:t>
            </w:r>
            <w:proofErr w:type="spellEnd"/>
            <w:r>
              <w:t xml:space="preserve"> score</w:t>
            </w:r>
          </w:p>
        </w:tc>
        <w:tc>
          <w:tcPr>
            <w:tcW w:w="780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40</w:t>
            </w:r>
          </w:p>
        </w:tc>
        <w:tc>
          <w:tcPr>
            <w:tcW w:w="1495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81</w:t>
            </w:r>
          </w:p>
        </w:tc>
        <w:tc>
          <w:tcPr>
            <w:tcW w:w="1509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4</w:t>
            </w:r>
          </w:p>
        </w:tc>
        <w:tc>
          <w:tcPr>
            <w:tcW w:w="1129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7</w:t>
            </w:r>
          </w:p>
        </w:tc>
        <w:tc>
          <w:tcPr>
            <w:tcW w:w="1129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3</w:t>
            </w:r>
          </w:p>
        </w:tc>
        <w:tc>
          <w:tcPr>
            <w:tcW w:w="1527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59</w:t>
            </w:r>
          </w:p>
        </w:tc>
        <w:tc>
          <w:tcPr>
            <w:tcW w:w="1129" w:type="dxa"/>
            <w:noWrap/>
          </w:tcPr>
          <w:p w:rsidR="00A55F13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4</w:t>
            </w:r>
          </w:p>
        </w:tc>
        <w:tc>
          <w:tcPr>
            <w:tcW w:w="1129" w:type="dxa"/>
            <w:noWrap/>
          </w:tcPr>
          <w:p w:rsidR="00A55F13" w:rsidRPr="007646D1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2</w:t>
            </w:r>
          </w:p>
        </w:tc>
        <w:tc>
          <w:tcPr>
            <w:tcW w:w="1301" w:type="dxa"/>
            <w:noWrap/>
          </w:tcPr>
          <w:p w:rsidR="00A55F13" w:rsidRPr="007646D1" w:rsidRDefault="00A55F13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MMSE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7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5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12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.38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8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292</w:t>
            </w:r>
          </w:p>
        </w:tc>
        <w:tc>
          <w:tcPr>
            <w:tcW w:w="1129" w:type="dxa"/>
            <w:noWrap/>
          </w:tcPr>
          <w:p w:rsidR="007646D1" w:rsidRP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646D1">
              <w:rPr>
                <w:rFonts w:ascii="Calibri" w:hAnsi="Calibri"/>
                <w:color w:val="000000"/>
              </w:rPr>
              <w:t>0.13</w:t>
            </w:r>
          </w:p>
        </w:tc>
        <w:tc>
          <w:tcPr>
            <w:tcW w:w="1301" w:type="dxa"/>
            <w:noWrap/>
          </w:tcPr>
          <w:p w:rsidR="007646D1" w:rsidRP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646D1">
              <w:rPr>
                <w:rFonts w:ascii="Calibri" w:hAnsi="Calibri"/>
                <w:color w:val="000000"/>
              </w:rPr>
              <w:t>0.003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LOGI</w:t>
            </w:r>
            <w:r>
              <w:t xml:space="preserve">CAL </w:t>
            </w:r>
            <w:r w:rsidRPr="008A6C83">
              <w:t>MEM</w:t>
            </w:r>
            <w:r>
              <w:t xml:space="preserve">ORY immediate 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9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98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3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62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LOGI</w:t>
            </w:r>
            <w:r>
              <w:t xml:space="preserve">CAL </w:t>
            </w:r>
            <w:r w:rsidRPr="008A6C83">
              <w:t>MEM</w:t>
            </w:r>
            <w:r>
              <w:t xml:space="preserve">ORY delayed 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86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01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91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5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>
              <w:t>DIGIT SPAN FORWARD LENGTH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06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32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75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98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72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>
              <w:t>DIGIT SPAN BACKWARD LENGTH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9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9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7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3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17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89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ANIMALS</w:t>
            </w:r>
            <w:r>
              <w:t xml:space="preserve"> 60sec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30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.88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26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32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11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01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VEG</w:t>
            </w:r>
            <w:r>
              <w:t>ETABLES 60sec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21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829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17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10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2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338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Seconds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4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8.28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9.992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11.6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.75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873</w:t>
            </w:r>
          </w:p>
        </w:tc>
        <w:tc>
          <w:tcPr>
            <w:tcW w:w="1129" w:type="dxa"/>
            <w:noWrap/>
          </w:tcPr>
          <w:p w:rsidR="007646D1" w:rsidRP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301" w:type="dxa"/>
            <w:noWrap/>
          </w:tcPr>
          <w:p w:rsidR="007646D1" w:rsidRP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27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TRAIL</w:t>
            </w:r>
            <w:r>
              <w:t xml:space="preserve"> </w:t>
            </w:r>
            <w:r w:rsidRPr="008A6C83">
              <w:t>A</w:t>
            </w:r>
            <w:r>
              <w:t xml:space="preserve"> CORRECT LINES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57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98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233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8.43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06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5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&lt;0.0001</w:t>
            </w:r>
          </w:p>
        </w:tc>
        <w:tc>
          <w:tcPr>
            <w:tcW w:w="1301" w:type="dxa"/>
            <w:noWrap/>
          </w:tcPr>
          <w:p w:rsidR="007646D1" w:rsidRP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</w:rPr>
            </w:pPr>
            <w:r w:rsidRPr="007646D1">
              <w:rPr>
                <w:rFonts w:ascii="Calibri" w:hAnsi="Calibri"/>
                <w:b/>
                <w:color w:val="000000"/>
              </w:rPr>
              <w:t>0.058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TRAIL</w:t>
            </w:r>
            <w:r>
              <w:t xml:space="preserve"> </w:t>
            </w:r>
            <w:r w:rsidRPr="008A6C83">
              <w:t>B</w:t>
            </w:r>
            <w:r>
              <w:t xml:space="preserve"> Seconds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52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1.75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0.47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5.79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3.102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36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Default="007646D1" w:rsidP="007646D1">
            <w:r>
              <w:t>TRAIL B</w:t>
            </w:r>
          </w:p>
          <w:p w:rsidR="007646D1" w:rsidRPr="008A6C83" w:rsidRDefault="007646D1" w:rsidP="007646D1">
            <w:r>
              <w:t>CORRECT LINES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6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42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311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.11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681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903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7646D1" w:rsidRPr="00670C03" w:rsidTr="003F203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WAIS</w:t>
            </w:r>
            <w:r>
              <w:t>-R digit symbol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17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.17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49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.29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.624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947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5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8</w:t>
            </w:r>
          </w:p>
        </w:tc>
      </w:tr>
      <w:tr w:rsidR="007646D1" w:rsidRPr="00670C03" w:rsidTr="003F20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noWrap/>
            <w:hideMark/>
          </w:tcPr>
          <w:p w:rsidR="007646D1" w:rsidRPr="008A6C83" w:rsidRDefault="007646D1" w:rsidP="007646D1">
            <w:r w:rsidRPr="008A6C83">
              <w:t>BOSTON</w:t>
            </w:r>
            <w:r>
              <w:t xml:space="preserve"> Naming test</w:t>
            </w:r>
          </w:p>
        </w:tc>
        <w:tc>
          <w:tcPr>
            <w:tcW w:w="780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96</w:t>
            </w:r>
          </w:p>
        </w:tc>
        <w:tc>
          <w:tcPr>
            <w:tcW w:w="1495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08</w:t>
            </w:r>
          </w:p>
        </w:tc>
        <w:tc>
          <w:tcPr>
            <w:tcW w:w="150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511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.55</w:t>
            </w:r>
          </w:p>
        </w:tc>
        <w:tc>
          <w:tcPr>
            <w:tcW w:w="1527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919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11</w:t>
            </w:r>
          </w:p>
        </w:tc>
        <w:tc>
          <w:tcPr>
            <w:tcW w:w="1129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739</w:t>
            </w:r>
          </w:p>
        </w:tc>
        <w:tc>
          <w:tcPr>
            <w:tcW w:w="1301" w:type="dxa"/>
            <w:noWrap/>
          </w:tcPr>
          <w:p w:rsidR="007646D1" w:rsidRDefault="007646D1" w:rsidP="007646D1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</w:t>
            </w:r>
          </w:p>
        </w:tc>
      </w:tr>
      <w:tr w:rsidR="0069436D" w:rsidRPr="00670C03" w:rsidTr="005C46D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58" w:type="dxa"/>
            <w:gridSpan w:val="10"/>
            <w:noWrap/>
          </w:tcPr>
          <w:p w:rsidR="0069436D" w:rsidRPr="00016936" w:rsidRDefault="006226D1" w:rsidP="006226D1">
            <w:pPr>
              <w:jc w:val="center"/>
              <w:rPr>
                <w:rFonts w:ascii="Calibri" w:hAnsi="Calibri"/>
                <w:b w:val="0"/>
                <w:color w:val="000000"/>
              </w:rPr>
            </w:pPr>
            <w:r>
              <w:t>Eta squared &gt; 0.1 and p value&lt;0.05 are in bold</w:t>
            </w:r>
          </w:p>
        </w:tc>
      </w:tr>
    </w:tbl>
    <w:p w:rsidR="00E41D02" w:rsidRDefault="00E41D02"/>
    <w:p w:rsidR="00670C03" w:rsidRDefault="00670C03"/>
    <w:p w:rsidR="00670C03" w:rsidRDefault="00670C03"/>
    <w:sectPr w:rsidR="00670C03" w:rsidSect="00E41D0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C03"/>
    <w:rsid w:val="00016936"/>
    <w:rsid w:val="000248C7"/>
    <w:rsid w:val="00154E9A"/>
    <w:rsid w:val="001B3573"/>
    <w:rsid w:val="00265018"/>
    <w:rsid w:val="002D5875"/>
    <w:rsid w:val="00310F2E"/>
    <w:rsid w:val="003F203F"/>
    <w:rsid w:val="0042076C"/>
    <w:rsid w:val="00425E2A"/>
    <w:rsid w:val="00470945"/>
    <w:rsid w:val="006226D1"/>
    <w:rsid w:val="00636D24"/>
    <w:rsid w:val="00670C03"/>
    <w:rsid w:val="006830A5"/>
    <w:rsid w:val="00685730"/>
    <w:rsid w:val="0069436D"/>
    <w:rsid w:val="006C4C84"/>
    <w:rsid w:val="00723DD5"/>
    <w:rsid w:val="007409C2"/>
    <w:rsid w:val="007479F9"/>
    <w:rsid w:val="007646D1"/>
    <w:rsid w:val="007B13C4"/>
    <w:rsid w:val="00837DD9"/>
    <w:rsid w:val="00846A9C"/>
    <w:rsid w:val="008503EA"/>
    <w:rsid w:val="008F0418"/>
    <w:rsid w:val="00A55F13"/>
    <w:rsid w:val="00B04FED"/>
    <w:rsid w:val="00B61D74"/>
    <w:rsid w:val="00C45C87"/>
    <w:rsid w:val="00C83186"/>
    <w:rsid w:val="00CC1F4B"/>
    <w:rsid w:val="00D3287E"/>
    <w:rsid w:val="00D63CAF"/>
    <w:rsid w:val="00D81213"/>
    <w:rsid w:val="00DC1F13"/>
    <w:rsid w:val="00E41D02"/>
    <w:rsid w:val="00F52142"/>
    <w:rsid w:val="00FD2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DE790-13B1-4B3E-8F77-6DFF1A564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3F203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522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33</Words>
  <Characters>475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leveland Clinic</Company>
  <LinksUpToDate>false</LinksUpToDate>
  <CharactersWithSpaces>5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llai, Jagan</dc:creator>
  <cp:keywords/>
  <dc:description/>
  <cp:lastModifiedBy>Pillai, Jagan</cp:lastModifiedBy>
  <cp:revision>4</cp:revision>
  <dcterms:created xsi:type="dcterms:W3CDTF">2020-06-17T19:14:00Z</dcterms:created>
  <dcterms:modified xsi:type="dcterms:W3CDTF">2020-07-13T13:27:00Z</dcterms:modified>
</cp:coreProperties>
</file>